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5B4508" w14:textId="3CC99FBD" w:rsidR="00BA3182" w:rsidRPr="003F4224" w:rsidRDefault="00BA3182" w:rsidP="00BA3182">
      <w:pPr>
        <w:pStyle w:val="ResimYazs"/>
        <w:keepNext/>
        <w:jc w:val="both"/>
        <w:rPr>
          <w:rFonts w:ascii="Times New Roman" w:hAnsi="Times New Roman" w:cs="Times New Roman"/>
          <w:sz w:val="24"/>
          <w:lang w:val="en-US"/>
        </w:rPr>
      </w:pPr>
      <w:r w:rsidRPr="003F422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Supplementary </w:t>
      </w:r>
      <w:r w:rsidR="00EF5C8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5</w:t>
      </w:r>
      <w:r w:rsidRPr="003F422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. </w:t>
      </w:r>
      <w:r w:rsidRPr="00BA318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Individual </w:t>
      </w:r>
      <w:r w:rsidR="0002426F" w:rsidRPr="0002426F"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  <w:t>(valves)</w:t>
      </w:r>
      <w:r w:rsidR="0002426F" w:rsidRPr="00C5363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BA318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numbers used in diatom indices for </w:t>
      </w:r>
      <w:r w:rsidR="00011DE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the biological evaluation of Ceyhan basin sampling stations based on three</w:t>
      </w:r>
      <w:bookmarkStart w:id="0" w:name="_GoBack"/>
      <w:bookmarkEnd w:id="0"/>
      <w:r w:rsidR="00011DE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seasons. </w:t>
      </w:r>
    </w:p>
    <w:tbl>
      <w:tblPr>
        <w:tblW w:w="89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1"/>
        <w:gridCol w:w="891"/>
        <w:gridCol w:w="891"/>
        <w:gridCol w:w="891"/>
        <w:gridCol w:w="891"/>
        <w:gridCol w:w="891"/>
        <w:gridCol w:w="891"/>
        <w:gridCol w:w="891"/>
        <w:gridCol w:w="891"/>
        <w:gridCol w:w="891"/>
      </w:tblGrid>
      <w:tr w:rsidR="002076D2" w:rsidRPr="002076D2" w14:paraId="2157C6BA" w14:textId="77777777" w:rsidTr="0002426F">
        <w:trPr>
          <w:trHeight w:val="349"/>
        </w:trPr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D9BDD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  <w:t>Station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15AC1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  <w:t>TIT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39207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  <w:t>TI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5F04F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  <w:t>EPI-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0D167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  <w:t>IPS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E39ED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  <w:t>TDI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12D50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  <w:t>RRDI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4256A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  <w:t>DEQI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C14B3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  <w:t>TWQI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2CB8E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  <w:t>DDI</w:t>
            </w:r>
          </w:p>
        </w:tc>
      </w:tr>
      <w:tr w:rsidR="002076D2" w:rsidRPr="002076D2" w14:paraId="72FD8504" w14:textId="77777777" w:rsidTr="0002426F">
        <w:trPr>
          <w:trHeight w:val="349"/>
        </w:trPr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93A1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S01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5AF6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06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502E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72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D31F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33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2101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01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0DE9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20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88DF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86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BC10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86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7E9E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99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2DD8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27</w:t>
            </w:r>
          </w:p>
        </w:tc>
      </w:tr>
      <w:tr w:rsidR="002076D2" w:rsidRPr="002076D2" w14:paraId="6755A114" w14:textId="77777777" w:rsidTr="0002426F">
        <w:trPr>
          <w:trHeight w:val="349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EA96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S0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20FC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9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28A3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1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AB76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3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BB31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97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FACD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4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668F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8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5EDC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7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C869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4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173F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44</w:t>
            </w:r>
          </w:p>
        </w:tc>
      </w:tr>
      <w:tr w:rsidR="002076D2" w:rsidRPr="002076D2" w14:paraId="4977C390" w14:textId="77777777" w:rsidTr="0002426F">
        <w:trPr>
          <w:trHeight w:val="349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6A42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S0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58B1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3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5BA9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3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48AC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9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C600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7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CDD5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7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4A6F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4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46EF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5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2B06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3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43BE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92</w:t>
            </w:r>
          </w:p>
        </w:tc>
      </w:tr>
      <w:tr w:rsidR="002076D2" w:rsidRPr="002076D2" w14:paraId="1B4BAB1E" w14:textId="77777777" w:rsidTr="0002426F">
        <w:trPr>
          <w:trHeight w:val="349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489A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S0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F4E4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2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AA78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2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76B1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6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2783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8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A3CE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6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0029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4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F512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8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74A8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FE96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11</w:t>
            </w:r>
          </w:p>
        </w:tc>
      </w:tr>
      <w:tr w:rsidR="002076D2" w:rsidRPr="002076D2" w14:paraId="5EED8EB3" w14:textId="77777777" w:rsidTr="0002426F">
        <w:trPr>
          <w:trHeight w:val="349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63A8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S0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01FD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5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3E91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1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43F4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7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A41D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86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900E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0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204F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6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6285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5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70C5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6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F122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31</w:t>
            </w:r>
          </w:p>
        </w:tc>
      </w:tr>
      <w:tr w:rsidR="002076D2" w:rsidRPr="002076D2" w14:paraId="0D86491C" w14:textId="77777777" w:rsidTr="0002426F">
        <w:trPr>
          <w:trHeight w:val="349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51B3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S0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36B7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5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D989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8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0216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7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CB01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82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A402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9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8E83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5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EA64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7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DE03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6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F134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28</w:t>
            </w:r>
          </w:p>
        </w:tc>
      </w:tr>
      <w:tr w:rsidR="002076D2" w:rsidRPr="002076D2" w14:paraId="227173F8" w14:textId="77777777" w:rsidTr="0002426F">
        <w:trPr>
          <w:trHeight w:val="349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7C54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S0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9575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4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758F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00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B06F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01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8916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51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E703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84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25A6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2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16B1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9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3F6B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9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D1C5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137</w:t>
            </w:r>
          </w:p>
        </w:tc>
      </w:tr>
      <w:tr w:rsidR="002076D2" w:rsidRPr="002076D2" w14:paraId="3472AB3B" w14:textId="77777777" w:rsidTr="0002426F">
        <w:trPr>
          <w:trHeight w:val="349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BF3E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S0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98AD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9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CEBC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3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CA62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6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C68B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91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6F6A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2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1E71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3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DC73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9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E3F3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3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8F48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35</w:t>
            </w:r>
          </w:p>
        </w:tc>
      </w:tr>
      <w:tr w:rsidR="002076D2" w:rsidRPr="002076D2" w14:paraId="7760A3C0" w14:textId="77777777" w:rsidTr="0002426F">
        <w:trPr>
          <w:trHeight w:val="349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BA65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S1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84DE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9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F9C4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1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81C2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9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DA1A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6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DD21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6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11FB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9F9A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8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B37B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7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5C08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28</w:t>
            </w:r>
          </w:p>
        </w:tc>
      </w:tr>
      <w:tr w:rsidR="002076D2" w:rsidRPr="002076D2" w14:paraId="62C5E770" w14:textId="77777777" w:rsidTr="0002426F">
        <w:trPr>
          <w:trHeight w:val="349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FEE6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S1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AB06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2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ED7B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5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5B88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8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2DB3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20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F5D4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77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C2FE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9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8993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6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BD9E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9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41D9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35</w:t>
            </w:r>
          </w:p>
        </w:tc>
      </w:tr>
      <w:tr w:rsidR="002076D2" w:rsidRPr="002076D2" w14:paraId="2708B3B4" w14:textId="77777777" w:rsidTr="0002426F">
        <w:trPr>
          <w:trHeight w:val="349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AA13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S1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7471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5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EF36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72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D47D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5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B294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15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9236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8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EF2B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7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1E63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4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86AC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6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2BA2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37</w:t>
            </w:r>
          </w:p>
        </w:tc>
      </w:tr>
      <w:tr w:rsidR="002076D2" w:rsidRPr="002076D2" w14:paraId="0294C840" w14:textId="77777777" w:rsidTr="0002426F">
        <w:trPr>
          <w:trHeight w:val="349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CFAB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S1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8D56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8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219E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82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6A2A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73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96D6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18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77D1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78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723C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5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0B17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6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3A09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2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4C75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807</w:t>
            </w:r>
          </w:p>
        </w:tc>
      </w:tr>
      <w:tr w:rsidR="002076D2" w:rsidRPr="002076D2" w14:paraId="62F6E98B" w14:textId="77777777" w:rsidTr="0002426F">
        <w:trPr>
          <w:trHeight w:val="349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E504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S1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92E9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7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D7ED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5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6C6D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8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5674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5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9D93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6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C694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DBC0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1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599A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4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1E5F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71</w:t>
            </w:r>
          </w:p>
        </w:tc>
      </w:tr>
      <w:tr w:rsidR="002076D2" w:rsidRPr="002076D2" w14:paraId="3FDF22A2" w14:textId="77777777" w:rsidTr="0002426F">
        <w:trPr>
          <w:trHeight w:val="349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5AD4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S1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4EFB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6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D677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6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608E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7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12CF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6658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7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FAF6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0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83A9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7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D17F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0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CC94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31</w:t>
            </w:r>
          </w:p>
        </w:tc>
      </w:tr>
      <w:tr w:rsidR="002076D2" w:rsidRPr="002076D2" w14:paraId="6D11AB88" w14:textId="77777777" w:rsidTr="0002426F">
        <w:trPr>
          <w:trHeight w:val="349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64A9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S1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8FFF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5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F2FD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7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CD71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8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59B8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8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B072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8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05FE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1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AF6D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9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AD62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58B3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76</w:t>
            </w:r>
          </w:p>
        </w:tc>
      </w:tr>
      <w:tr w:rsidR="002076D2" w:rsidRPr="002076D2" w14:paraId="7B359325" w14:textId="77777777" w:rsidTr="0002426F">
        <w:trPr>
          <w:trHeight w:val="349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7ECF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S1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B586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6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A5DB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83AB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9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3167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76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270B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6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96AF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5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6835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4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684F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9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7B3D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11</w:t>
            </w:r>
          </w:p>
        </w:tc>
      </w:tr>
      <w:tr w:rsidR="002076D2" w:rsidRPr="002076D2" w14:paraId="4753502E" w14:textId="77777777" w:rsidTr="0002426F">
        <w:trPr>
          <w:trHeight w:val="349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F74A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S2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ADAC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8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6684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7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B748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8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437C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0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CF7A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4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5696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3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751C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6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8AFC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7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E140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44</w:t>
            </w:r>
          </w:p>
        </w:tc>
      </w:tr>
      <w:tr w:rsidR="002076D2" w:rsidRPr="002076D2" w14:paraId="0F488155" w14:textId="77777777" w:rsidTr="0002426F">
        <w:trPr>
          <w:trHeight w:val="349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DF2F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S2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EC30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2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A64F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8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F95F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4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6EBA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2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BEC5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9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664F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9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96E7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6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EA38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8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5012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98</w:t>
            </w:r>
          </w:p>
        </w:tc>
      </w:tr>
      <w:tr w:rsidR="002076D2" w:rsidRPr="002076D2" w14:paraId="7065484D" w14:textId="77777777" w:rsidTr="0002426F">
        <w:trPr>
          <w:trHeight w:val="349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5598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S2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9F82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3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F84C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76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4CAF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72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A915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83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6226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9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0547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9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347C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6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3BAA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7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9F39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88</w:t>
            </w:r>
          </w:p>
        </w:tc>
      </w:tr>
      <w:tr w:rsidR="002076D2" w:rsidRPr="002076D2" w14:paraId="04277B3F" w14:textId="77777777" w:rsidTr="0002426F">
        <w:trPr>
          <w:trHeight w:val="349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A8F5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S2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A9ED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2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CABA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2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3568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5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CFF1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4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1F73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7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62E2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9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455A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9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71F4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2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5278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61</w:t>
            </w:r>
          </w:p>
        </w:tc>
      </w:tr>
      <w:tr w:rsidR="002076D2" w:rsidRPr="002076D2" w14:paraId="12D4111C" w14:textId="77777777" w:rsidTr="0002426F">
        <w:trPr>
          <w:trHeight w:val="349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D575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S2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E4D5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7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BEFB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77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89D7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80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AABD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28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DFE4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8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0664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3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1EFD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2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C8FE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5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A67E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877</w:t>
            </w:r>
          </w:p>
        </w:tc>
      </w:tr>
      <w:tr w:rsidR="002076D2" w:rsidRPr="002076D2" w14:paraId="167524A6" w14:textId="77777777" w:rsidTr="0002426F">
        <w:trPr>
          <w:trHeight w:val="349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10C6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S2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5F35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8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6804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15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53B9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25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93D6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55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31FC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09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8810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0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766C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86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F84F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9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B7D5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226</w:t>
            </w:r>
          </w:p>
        </w:tc>
      </w:tr>
      <w:tr w:rsidR="002076D2" w:rsidRPr="002076D2" w14:paraId="27696481" w14:textId="77777777" w:rsidTr="0002426F">
        <w:trPr>
          <w:trHeight w:val="349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A59C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S2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1915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5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F214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6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AC9F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3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5B48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4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9506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4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E60B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2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E5D2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3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A17A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7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8649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06</w:t>
            </w:r>
          </w:p>
        </w:tc>
      </w:tr>
      <w:tr w:rsidR="002076D2" w:rsidRPr="002076D2" w14:paraId="24C1BF72" w14:textId="77777777" w:rsidTr="0002426F">
        <w:trPr>
          <w:trHeight w:val="349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755E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S3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5C16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2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6FAB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A506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8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AFF9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A04D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6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7054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9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35DB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4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0F9D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9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DA05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37</w:t>
            </w:r>
          </w:p>
        </w:tc>
      </w:tr>
      <w:tr w:rsidR="002076D2" w:rsidRPr="002076D2" w14:paraId="4702F6D3" w14:textId="77777777" w:rsidTr="0002426F">
        <w:trPr>
          <w:trHeight w:val="349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32C9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S3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0F9A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2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64D5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1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09B5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0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45CA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7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128E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1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7F98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2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B1ED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1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A46B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1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761C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66</w:t>
            </w:r>
          </w:p>
        </w:tc>
      </w:tr>
      <w:tr w:rsidR="002076D2" w:rsidRPr="002076D2" w14:paraId="176320CA" w14:textId="77777777" w:rsidTr="0002426F">
        <w:trPr>
          <w:trHeight w:val="349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D0CC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S3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FB47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9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8C1E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4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0CA7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1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2D85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2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32C4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9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4EF7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7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1154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4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94D0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9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CC79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62</w:t>
            </w:r>
          </w:p>
        </w:tc>
      </w:tr>
      <w:tr w:rsidR="002076D2" w:rsidRPr="002076D2" w14:paraId="60DD860F" w14:textId="77777777" w:rsidTr="0002426F">
        <w:trPr>
          <w:trHeight w:val="349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AF43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S3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7AED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7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AAEA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9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C486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2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29B7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9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0D93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8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8DCF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2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E3AA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9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C3B5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1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AD27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72</w:t>
            </w:r>
          </w:p>
        </w:tc>
      </w:tr>
      <w:tr w:rsidR="002076D2" w:rsidRPr="002076D2" w14:paraId="1A6579C7" w14:textId="77777777" w:rsidTr="0002426F">
        <w:trPr>
          <w:trHeight w:val="349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E5EF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S3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DEA9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4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D542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9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12FA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4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DE09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77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B13F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7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9DA6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7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A207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8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AD46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4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4240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22</w:t>
            </w:r>
          </w:p>
        </w:tc>
      </w:tr>
      <w:tr w:rsidR="002076D2" w:rsidRPr="002076D2" w14:paraId="351A9504" w14:textId="77777777" w:rsidTr="0002426F">
        <w:trPr>
          <w:trHeight w:val="349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89AE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S3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AF81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4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B2CA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1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E1CD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4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3709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97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2BA2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5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DE1C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C677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2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AB75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3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7461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58</w:t>
            </w:r>
          </w:p>
        </w:tc>
      </w:tr>
      <w:tr w:rsidR="002076D2" w:rsidRPr="002076D2" w14:paraId="3E3B700B" w14:textId="77777777" w:rsidTr="0002426F">
        <w:trPr>
          <w:trHeight w:val="349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83E2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S3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4F3D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8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C4B5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9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1CA9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0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4F1F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78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15ED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3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11BF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9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9C56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2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61CF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1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48D8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93</w:t>
            </w:r>
          </w:p>
        </w:tc>
      </w:tr>
      <w:tr w:rsidR="002076D2" w:rsidRPr="002076D2" w14:paraId="76161945" w14:textId="77777777" w:rsidTr="0002426F">
        <w:trPr>
          <w:trHeight w:val="349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2D4B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S3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3ACF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8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099E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7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B3E2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9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DBDE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3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834E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2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0EE5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3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2C92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2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E4E2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6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9814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58</w:t>
            </w:r>
          </w:p>
        </w:tc>
      </w:tr>
      <w:tr w:rsidR="002076D2" w:rsidRPr="002076D2" w14:paraId="1CB6539C" w14:textId="77777777" w:rsidTr="0002426F">
        <w:trPr>
          <w:trHeight w:val="349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5C62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S4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003C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2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AF1A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0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3FDA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6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6C02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14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4C16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5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CD24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2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E6AC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9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336C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1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6F07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02</w:t>
            </w:r>
          </w:p>
        </w:tc>
      </w:tr>
      <w:tr w:rsidR="002076D2" w:rsidRPr="002076D2" w14:paraId="1FD45B74" w14:textId="77777777" w:rsidTr="0002426F">
        <w:trPr>
          <w:trHeight w:val="349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4903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S4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BA8D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0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917C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6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08DA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5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85FD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66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F8E0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7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8B87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4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B84C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4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17FF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4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6A0D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64</w:t>
            </w:r>
          </w:p>
        </w:tc>
      </w:tr>
      <w:tr w:rsidR="002076D2" w:rsidRPr="002076D2" w14:paraId="7B1380BB" w14:textId="77777777" w:rsidTr="0002426F">
        <w:trPr>
          <w:trHeight w:val="349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25BE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S4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B122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1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274B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77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15BB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76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6439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06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CEE1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3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3DFE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9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1237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6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92C2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0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00F4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751</w:t>
            </w:r>
          </w:p>
        </w:tc>
      </w:tr>
      <w:tr w:rsidR="002076D2" w:rsidRPr="002076D2" w14:paraId="6FF80BD4" w14:textId="77777777" w:rsidTr="0002426F">
        <w:trPr>
          <w:trHeight w:val="349"/>
        </w:trPr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7BF2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S43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D00E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93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5418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854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009A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839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CC4B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144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2381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13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BF90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74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DDE3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41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40DC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79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E0E7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827</w:t>
            </w:r>
          </w:p>
        </w:tc>
      </w:tr>
      <w:tr w:rsidR="002076D2" w:rsidRPr="002076D2" w14:paraId="64C6B445" w14:textId="77777777" w:rsidTr="0002426F">
        <w:trPr>
          <w:trHeight w:val="349"/>
        </w:trPr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AC56B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S4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46805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5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772F6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81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23DD4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80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ACE87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98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1C2B8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7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7F717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3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F1CED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50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57569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4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5F14C" w14:textId="77777777" w:rsidR="002076D2" w:rsidRPr="002076D2" w:rsidRDefault="002076D2" w:rsidP="0002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2076D2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790</w:t>
            </w:r>
          </w:p>
        </w:tc>
      </w:tr>
    </w:tbl>
    <w:p w14:paraId="2715B411" w14:textId="77777777" w:rsidR="00C23B5C" w:rsidRDefault="00C23B5C"/>
    <w:sectPr w:rsidR="00C23B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76D2"/>
    <w:rsid w:val="00011DEF"/>
    <w:rsid w:val="0002426F"/>
    <w:rsid w:val="002076D2"/>
    <w:rsid w:val="003A128B"/>
    <w:rsid w:val="007D227E"/>
    <w:rsid w:val="00BA3182"/>
    <w:rsid w:val="00C23B5C"/>
    <w:rsid w:val="00EB13F3"/>
    <w:rsid w:val="00EF5C8F"/>
    <w:rsid w:val="00FC5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5990819"/>
  <w15:chartTrackingRefBased/>
  <w15:docId w15:val="{6652E836-DCB0-4816-AA1B-4FA5BFE31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ResimYazs">
    <w:name w:val="caption"/>
    <w:basedOn w:val="Normal"/>
    <w:next w:val="Normal"/>
    <w:uiPriority w:val="35"/>
    <w:unhideWhenUsed/>
    <w:qFormat/>
    <w:rsid w:val="00BA318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961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03</Words>
  <Characters>1291</Characters>
  <Application>Microsoft Office Word</Application>
  <DocSecurity>0</DocSecurity>
  <Lines>430</Lines>
  <Paragraphs>423</Paragraphs>
  <ScaleCrop>false</ScaleCrop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Ömer LEKESİZ</dc:creator>
  <cp:keywords/>
  <dc:description/>
  <cp:lastModifiedBy>Cymbella</cp:lastModifiedBy>
  <cp:revision>5</cp:revision>
  <dcterms:created xsi:type="dcterms:W3CDTF">2024-02-21T09:39:00Z</dcterms:created>
  <dcterms:modified xsi:type="dcterms:W3CDTF">2024-04-17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2f87232912a70bfe4331f27a5e7f0b0824133343951500eaa874b40062d9e1</vt:lpwstr>
  </property>
</Properties>
</file>